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72D47" w14:textId="4B92608E" w:rsidR="00346EE3" w:rsidRDefault="00807AD0" w:rsidP="00346EE3">
      <w:pPr>
        <w:spacing w:after="0" w:line="240" w:lineRule="auto"/>
      </w:pPr>
      <w:r>
        <w:t>S2 T</w:t>
      </w:r>
      <w:r w:rsidR="00346EE3">
        <w:t xml:space="preserve">able. Antemortem COVID-19 testing history according to place of death for deceased persons </w:t>
      </w:r>
      <w:r w:rsidR="00346EE3" w:rsidRPr="00F26FD0">
        <w:t>at</w:t>
      </w:r>
      <w:r w:rsidR="00346EE3">
        <w:t xml:space="preserve"> University Teaching Hospital mortuary, Lusaka, Zambia,</w:t>
      </w:r>
      <w:r w:rsidR="00346EE3" w:rsidRPr="00F26FD0">
        <w:t xml:space="preserve"> </w:t>
      </w:r>
      <w:r w:rsidR="00346EE3">
        <w:t>October</w:t>
      </w:r>
      <w:r w:rsidR="00346EE3" w:rsidRPr="00F26FD0">
        <w:t xml:space="preserve"> 2020 to Aug</w:t>
      </w:r>
      <w:r w:rsidR="00346EE3">
        <w:t>ust</w:t>
      </w:r>
      <w:r w:rsidR="00346EE3" w:rsidRPr="00F26FD0">
        <w:t xml:space="preserve"> 2021</w:t>
      </w:r>
      <w:r w:rsidR="00346EE3">
        <w:t>*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340"/>
        <w:gridCol w:w="1440"/>
        <w:gridCol w:w="2160"/>
        <w:gridCol w:w="2070"/>
        <w:gridCol w:w="1350"/>
      </w:tblGrid>
      <w:tr w:rsidR="00346EE3" w:rsidRPr="00A43941" w14:paraId="6DEE3BD0" w14:textId="77777777" w:rsidTr="00E517F5">
        <w:trPr>
          <w:trHeight w:val="53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0C878" w14:textId="77777777" w:rsidR="00346EE3" w:rsidRPr="00A43941" w:rsidRDefault="00346EE3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78EF7" w14:textId="77777777" w:rsidR="00346EE3" w:rsidRPr="00A43941" w:rsidRDefault="00346EE3" w:rsidP="00E517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, </w:t>
            </w: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n (%)</w:t>
            </w: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(N = </w:t>
            </w:r>
            <w:proofErr w:type="gramStart"/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17)</w:t>
            </w:r>
            <w:r w:rsidRPr="006F637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47EBC" w14:textId="77777777" w:rsidR="00346EE3" w:rsidRPr="00A43941" w:rsidRDefault="00346EE3" w:rsidP="00E517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mmunity death, </w:t>
            </w: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n (%)</w:t>
            </w: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(N = 3,434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EC670" w14:textId="77777777" w:rsidR="00346EE3" w:rsidRPr="00A43941" w:rsidRDefault="00346EE3" w:rsidP="00E517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-patient death,</w:t>
            </w: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br/>
            </w: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%)</w:t>
            </w: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(N = </w:t>
            </w:r>
            <w:proofErr w:type="gramStart"/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4)</w:t>
            </w:r>
            <w:r w:rsidRPr="006F1E0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FB638" w14:textId="185EEB30" w:rsidR="00346EE3" w:rsidRPr="00A43941" w:rsidRDefault="00346EE3" w:rsidP="00E517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57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ue</w:t>
            </w:r>
          </w:p>
        </w:tc>
      </w:tr>
      <w:tr w:rsidR="00346EE3" w:rsidRPr="00A43941" w14:paraId="45A8A4D9" w14:textId="77777777" w:rsidTr="00E517F5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809D" w14:textId="77777777" w:rsidR="00346EE3" w:rsidRPr="00A43941" w:rsidRDefault="00346EE3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ently t</w:t>
            </w: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sted f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 before death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F029" w14:textId="77777777" w:rsidR="00346EE3" w:rsidRPr="00A43941" w:rsidRDefault="00346EE3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850 (42.9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28AA" w14:textId="77777777" w:rsidR="00346EE3" w:rsidRPr="00A43941" w:rsidRDefault="00346EE3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21 (41.4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DE71" w14:textId="77777777" w:rsidR="00346EE3" w:rsidRPr="00A43941" w:rsidRDefault="00346EE3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4 (48.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8957" w14:textId="77777777" w:rsidR="00346EE3" w:rsidRPr="00A43941" w:rsidRDefault="00346EE3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346EE3" w:rsidRPr="00A43941" w14:paraId="4CCA642B" w14:textId="77777777" w:rsidTr="00E517F5">
        <w:trPr>
          <w:trHeight w:val="34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F54A" w14:textId="77777777" w:rsidR="00346EE3" w:rsidRPr="00A43941" w:rsidRDefault="00346EE3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ted COVID-19</w:t>
            </w: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71DA1" w14:textId="77777777" w:rsidR="00346EE3" w:rsidRPr="00A43941" w:rsidRDefault="00346EE3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 (10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88C2C" w14:textId="77777777" w:rsidR="00346EE3" w:rsidRPr="00A43941" w:rsidRDefault="00346EE3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 (9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62FEE" w14:textId="77777777" w:rsidR="00346EE3" w:rsidRPr="00A43941" w:rsidRDefault="00346EE3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39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 (14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7CEE" w14:textId="77777777" w:rsidR="00346EE3" w:rsidRPr="00A43941" w:rsidRDefault="00346EE3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346EE3" w:rsidRPr="00A43941" w14:paraId="61E8DD7E" w14:textId="77777777" w:rsidTr="00E517F5">
        <w:trPr>
          <w:trHeight w:val="345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197D2" w14:textId="77777777" w:rsidR="00346EE3" w:rsidRDefault="00346EE3" w:rsidP="00E517F5">
            <w:pPr>
              <w:spacing w:after="0" w:line="240" w:lineRule="auto"/>
              <w:rPr>
                <w:sz w:val="20"/>
                <w:szCs w:val="20"/>
              </w:rPr>
            </w:pPr>
            <w:r w:rsidRPr="00377C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 Q</w:t>
            </w:r>
            <w:r w:rsidRPr="00377CF0">
              <w:rPr>
                <w:sz w:val="20"/>
                <w:szCs w:val="20"/>
              </w:rPr>
              <w:t xml:space="preserve">uestions about antemortem </w:t>
            </w:r>
            <w:r>
              <w:rPr>
                <w:sz w:val="20"/>
                <w:szCs w:val="20"/>
              </w:rPr>
              <w:t>COVID-19</w:t>
            </w:r>
            <w:r w:rsidRPr="00377CF0">
              <w:rPr>
                <w:sz w:val="20"/>
                <w:szCs w:val="20"/>
              </w:rPr>
              <w:t xml:space="preserve"> testing and diagnosis by a healthcare worker were added to the standardized verbal autopsy tool in October 2020</w:t>
            </w:r>
          </w:p>
          <w:p w14:paraId="1FDA1C32" w14:textId="77777777" w:rsidR="00346EE3" w:rsidRPr="006F6372" w:rsidRDefault="00346EE3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E0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ne deceased persons did not have place of death captured, including one who reportedly tested COVID-19 positive antemortem</w:t>
            </w:r>
          </w:p>
          <w:p w14:paraId="0D7879E4" w14:textId="77777777" w:rsidR="00346EE3" w:rsidRPr="006F6372" w:rsidRDefault="00346EE3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E0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‡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77C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rsons who died a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Teaching Hospital</w:t>
            </w:r>
            <w:r w:rsidRPr="00377C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ithin </w:t>
            </w:r>
            <w:r w:rsidRPr="00377C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8 hours of arriv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</w:t>
            </w:r>
            <w:r w:rsidRPr="00377C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ly have</w:t>
            </w:r>
            <w:r w:rsidRPr="00377C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 medical certification of cause of death (MCCD) for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o are eligible for verbal autopsy</w:t>
            </w:r>
          </w:p>
        </w:tc>
      </w:tr>
    </w:tbl>
    <w:p w14:paraId="39E13D23" w14:textId="77777777" w:rsidR="00840B5A" w:rsidRDefault="00840B5A" w:rsidP="00807AD0">
      <w:pPr>
        <w:spacing w:after="0"/>
      </w:pPr>
      <w:bookmarkStart w:id="0" w:name="_GoBack"/>
      <w:bookmarkEnd w:id="0"/>
    </w:p>
    <w:sectPr w:rsidR="00840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D65"/>
    <w:rsid w:val="002C1E03"/>
    <w:rsid w:val="00346EE3"/>
    <w:rsid w:val="00403265"/>
    <w:rsid w:val="00554D65"/>
    <w:rsid w:val="007D3B2F"/>
    <w:rsid w:val="00807AD0"/>
    <w:rsid w:val="00840B5A"/>
    <w:rsid w:val="00A2229F"/>
    <w:rsid w:val="00E1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3551C"/>
  <w15:chartTrackingRefBased/>
  <w15:docId w15:val="{74053A3F-36E8-4E32-98AA-1E3301BE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2</Characters>
  <Application>Microsoft Office Word</Application>
  <DocSecurity>0</DocSecurity>
  <Lines>6</Lines>
  <Paragraphs>1</Paragraphs>
  <ScaleCrop>false</ScaleCrop>
  <Company>Centers for Disease Control and Prevention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s, Jonas (CDC/GHC/DGHP)</dc:creator>
  <cp:keywords/>
  <dc:description/>
  <cp:lastModifiedBy>Oliver Ian Tolentino</cp:lastModifiedBy>
  <cp:revision>7</cp:revision>
  <dcterms:created xsi:type="dcterms:W3CDTF">2024-02-10T16:04:00Z</dcterms:created>
  <dcterms:modified xsi:type="dcterms:W3CDTF">2024-03-11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10T16:04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88f3282-f96d-4994-923b-80a9c24ad78f</vt:lpwstr>
  </property>
  <property fmtid="{D5CDD505-2E9C-101B-9397-08002B2CF9AE}" pid="8" name="MSIP_Label_7b94a7b8-f06c-4dfe-bdcc-9b548fd58c31_ContentBits">
    <vt:lpwstr>0</vt:lpwstr>
  </property>
</Properties>
</file>